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A9B" w:rsidRDefault="00F12A9B" w:rsidP="00F12A9B">
      <w:pPr>
        <w:jc w:val="center"/>
      </w:pPr>
      <w:proofErr w:type="gramStart"/>
      <w:r w:rsidRPr="00F12A9B">
        <w:t>Supplementary Table 1.</w:t>
      </w:r>
      <w:proofErr w:type="gramEnd"/>
      <w:r w:rsidRPr="00F12A9B">
        <w:t xml:space="preserve"> Raw data of real-time quantitative polymerase chain reaction (</w:t>
      </w:r>
      <w:proofErr w:type="spellStart"/>
      <w:r w:rsidRPr="00F12A9B">
        <w:t>qRT</w:t>
      </w:r>
      <w:proofErr w:type="spellEnd"/>
      <w:r w:rsidRPr="00F12A9B">
        <w:t>-PCR).</w:t>
      </w:r>
      <w:bookmarkStart w:id="0" w:name="_GoBack"/>
      <w:bookmarkEnd w:id="0"/>
    </w:p>
    <w:tbl>
      <w:tblPr>
        <w:tblW w:w="18598" w:type="dxa"/>
        <w:tblInd w:w="2614" w:type="dxa"/>
        <w:tblLook w:val="04A0" w:firstRow="1" w:lastRow="0" w:firstColumn="1" w:lastColumn="0" w:noHBand="0" w:noVBand="1"/>
      </w:tblPr>
      <w:tblGrid>
        <w:gridCol w:w="2300"/>
        <w:gridCol w:w="1003"/>
        <w:gridCol w:w="1312"/>
        <w:gridCol w:w="899"/>
        <w:gridCol w:w="1060"/>
        <w:gridCol w:w="1312"/>
        <w:gridCol w:w="899"/>
        <w:gridCol w:w="1060"/>
        <w:gridCol w:w="1312"/>
        <w:gridCol w:w="899"/>
        <w:gridCol w:w="1060"/>
        <w:gridCol w:w="1312"/>
        <w:gridCol w:w="899"/>
        <w:gridCol w:w="1060"/>
        <w:gridCol w:w="1312"/>
        <w:gridCol w:w="899"/>
      </w:tblGrid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3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△</w:t>
            </w: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Ave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△△</w:t>
            </w: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2^-△△</w:t>
            </w: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t</w:t>
            </w:r>
            <w:proofErr w:type="spellEnd"/>
          </w:p>
        </w:tc>
      </w:tr>
      <w:tr w:rsidR="00F12A9B" w:rsidRPr="00F12A9B" w:rsidTr="00F12A9B">
        <w:trPr>
          <w:trHeight w:val="5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-516a-5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APK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-516a-5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APK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-516a-5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APK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-516a-5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APK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-516a-5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APKII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8.6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4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1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89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8.5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8.6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3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4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2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8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12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4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7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2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4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2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4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2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8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01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5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2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6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3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9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4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1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0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8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4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6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9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6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2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2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0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5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6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2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0.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20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9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4.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3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9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4.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2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3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2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8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8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0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3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1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proofErr w:type="spellStart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miR</w:t>
            </w:r>
            <w:proofErr w:type="spellEnd"/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-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9.2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0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1.7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3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5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4.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2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1.5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9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50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3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4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3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2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4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4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7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5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8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6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1.1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65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6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5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9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8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1.1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3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2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1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7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5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3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-1.4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6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70 </w:t>
            </w: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2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6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3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  <w:tr w:rsidR="00F12A9B" w:rsidRPr="00F12A9B" w:rsidTr="00F12A9B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>LV-miR-516a-5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3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0.5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2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0.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  <w:r w:rsidRPr="00F12A9B">
              <w:rPr>
                <w:rFonts w:ascii="等线" w:eastAsia="等线" w:hAnsi="等线" w:cs="宋体" w:hint="eastAsia"/>
                <w:snapToGrid/>
                <w:sz w:val="22"/>
                <w:szCs w:val="22"/>
                <w:lang w:eastAsia="zh-CN"/>
              </w:rPr>
              <w:t xml:space="preserve">2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9B" w:rsidRPr="00F12A9B" w:rsidRDefault="00F12A9B" w:rsidP="00F12A9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等线" w:eastAsia="等线" w:hAnsi="等线" w:cs="宋体"/>
                <w:snapToGrid/>
                <w:sz w:val="22"/>
                <w:szCs w:val="22"/>
                <w:lang w:eastAsia="zh-CN"/>
              </w:rPr>
            </w:pPr>
          </w:p>
        </w:tc>
      </w:tr>
    </w:tbl>
    <w:p w:rsidR="00F12A9B" w:rsidRPr="00F12A9B" w:rsidRDefault="00F12A9B" w:rsidP="00F12A9B">
      <w:pPr>
        <w:rPr>
          <w:rFonts w:eastAsiaTheme="minorEastAsia" w:hint="eastAsia"/>
          <w:lang w:eastAsia="zh-CN"/>
        </w:rPr>
      </w:pPr>
    </w:p>
    <w:sectPr w:rsidR="00F12A9B" w:rsidRPr="00F12A9B" w:rsidSect="00F12A9B">
      <w:pgSz w:w="23814" w:h="16840" w:orient="landscape" w:code="11"/>
      <w:pgMar w:top="1132" w:right="1068" w:bottom="1455" w:left="0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36C" w:rsidRDefault="0085436C">
      <w:r>
        <w:separator/>
      </w:r>
    </w:p>
  </w:endnote>
  <w:endnote w:type="continuationSeparator" w:id="0">
    <w:p w:rsidR="0085436C" w:rsidRDefault="00854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36C" w:rsidRDefault="0085436C">
      <w:r>
        <w:separator/>
      </w:r>
    </w:p>
  </w:footnote>
  <w:footnote w:type="continuationSeparator" w:id="0">
    <w:p w:rsidR="0085436C" w:rsidRDefault="00854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rsids>
    <w:rsidRoot w:val="00215728"/>
    <w:rsid w:val="00215728"/>
    <w:rsid w:val="0085436C"/>
    <w:rsid w:val="00F12A9B"/>
    <w:rsid w:val="6D58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等线" w:eastAsia="等线" w:hAnsi="等线" w:cs="等线"/>
      <w:sz w:val="17"/>
      <w:szCs w:val="17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等线" w:eastAsia="等线" w:hAnsi="等线" w:cs="等线"/>
      <w:sz w:val="17"/>
      <w:szCs w:val="17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3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Joe Black</cp:lastModifiedBy>
  <cp:revision>2</cp:revision>
  <dcterms:created xsi:type="dcterms:W3CDTF">2025-01-17T15:24:00Z</dcterms:created>
  <dcterms:modified xsi:type="dcterms:W3CDTF">2025-01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1-16T14:52:13Z</vt:filetime>
  </property>
  <property fmtid="{D5CDD505-2E9C-101B-9397-08002B2CF9AE}" pid="4" name="KSOTemplateDocerSaveRecord">
    <vt:lpwstr>eyJoZGlkIjoiMmEzZTkxODJiMDBlZjRlMTBhNmJlZjE1MmE3ZWE0ZmQiLCJ1c2VySWQiOiIyNTU2NDczMjcifQ==</vt:lpwstr>
  </property>
  <property fmtid="{D5CDD505-2E9C-101B-9397-08002B2CF9AE}" pid="5" name="KSOProductBuildVer">
    <vt:lpwstr>2052-12.1.0.19770</vt:lpwstr>
  </property>
  <property fmtid="{D5CDD505-2E9C-101B-9397-08002B2CF9AE}" pid="6" name="ICV">
    <vt:lpwstr>C069C532BF6642319A3FE1117FC6384A_13</vt:lpwstr>
  </property>
</Properties>
</file>